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12FA1" w14:textId="0FEEB142" w:rsidR="007E170F" w:rsidRDefault="00917C39" w:rsidP="00917C3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  <w:r>
        <w:rPr>
          <w:rFonts w:ascii="Times" w:hAnsi="Times" w:cs="Arial"/>
          <w:b/>
          <w:bCs/>
          <w:color w:val="000000"/>
        </w:rPr>
        <w:t>Supplementary Table</w:t>
      </w:r>
      <w:r w:rsidRPr="001823EA">
        <w:rPr>
          <w:rFonts w:ascii="Times" w:hAnsi="Times" w:cs="Arial"/>
          <w:b/>
          <w:bCs/>
          <w:color w:val="000000"/>
        </w:rPr>
        <w:t xml:space="preserve"> </w:t>
      </w:r>
      <w:r>
        <w:rPr>
          <w:rFonts w:ascii="Times" w:hAnsi="Times" w:cs="Arial"/>
          <w:b/>
          <w:bCs/>
          <w:color w:val="000000"/>
        </w:rPr>
        <w:t>1</w:t>
      </w:r>
      <w:r w:rsidRPr="001823EA">
        <w:rPr>
          <w:rFonts w:ascii="Times" w:hAnsi="Times" w:cs="Arial"/>
          <w:b/>
          <w:bCs/>
          <w:color w:val="000000"/>
        </w:rPr>
        <w:t>:</w:t>
      </w:r>
      <w:r>
        <w:rPr>
          <w:rFonts w:ascii="Times" w:hAnsi="Times" w:cs="Arial"/>
          <w:b/>
          <w:bCs/>
          <w:color w:val="000000"/>
        </w:rPr>
        <w:t xml:space="preserve"> Crystallographic data collection and refinement statistics</w:t>
      </w:r>
    </w:p>
    <w:p w14:paraId="5312D817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tbl>
      <w:tblPr>
        <w:tblpPr w:leftFromText="180" w:rightFromText="180" w:vertAnchor="text" w:tblpXSpec="center" w:tblpY="1"/>
        <w:tblOverlap w:val="never"/>
        <w:tblW w:w="80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693"/>
        <w:gridCol w:w="2693"/>
      </w:tblGrid>
      <w:tr w:rsidR="00E61ECC" w:rsidRPr="00D67D73" w14:paraId="700CDC2B" w14:textId="77777777" w:rsidTr="00E61ECC">
        <w:trPr>
          <w:trHeight w:val="443"/>
        </w:trPr>
        <w:tc>
          <w:tcPr>
            <w:tcW w:w="2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33BA3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385E0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dV-G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3BBEB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dV-G–ephrin-B1</w:t>
            </w:r>
          </w:p>
        </w:tc>
      </w:tr>
      <w:tr w:rsidR="00E61ECC" w:rsidRPr="00D67D73" w14:paraId="5834A980" w14:textId="77777777" w:rsidTr="00E61ECC">
        <w:trPr>
          <w:trHeight w:val="25"/>
        </w:trPr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7477F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Beamline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EAB7A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DLS I02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54714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DLS I24</w:t>
            </w:r>
          </w:p>
        </w:tc>
      </w:tr>
      <w:tr w:rsidR="00E61ECC" w:rsidRPr="00D67D73" w14:paraId="47749841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7682A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Wavelength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41D33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97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116CE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9686</w:t>
            </w:r>
          </w:p>
        </w:tc>
      </w:tr>
      <w:tr w:rsidR="00E61ECC" w:rsidRPr="00D67D73" w14:paraId="4D277D20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1D106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CC418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P6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BC2A8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2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>1</w:t>
            </w:r>
          </w:p>
        </w:tc>
      </w:tr>
      <w:tr w:rsidR="00E61ECC" w:rsidRPr="00D67D73" w14:paraId="2A670D2E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80325" w14:textId="7EF4B4CE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Cell dimens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DB06F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64DE5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</w:p>
        </w:tc>
      </w:tr>
      <w:tr w:rsidR="00E61ECC" w:rsidRPr="00D67D73" w14:paraId="1D6759C3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16006" w14:textId="0CC9388D" w:rsidR="00E61ECC" w:rsidRPr="00D67D73" w:rsidRDefault="00E61ECC" w:rsidP="00E61EC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7D73">
              <w:rPr>
                <w:rFonts w:ascii="Times New Roman" w:hAnsi="Times New Roman" w:cs="Times New Roman"/>
                <w:i/>
                <w:iCs/>
                <w:u w:color="000000"/>
              </w:rPr>
              <w:t>a</w:t>
            </w:r>
            <w:r w:rsidRPr="00D67D73">
              <w:rPr>
                <w:rFonts w:ascii="Times New Roman" w:hAnsi="Times New Roman" w:cs="Times New Roman"/>
                <w:u w:color="000000"/>
              </w:rPr>
              <w:t xml:space="preserve">, </w:t>
            </w:r>
            <w:r w:rsidRPr="00D67D73">
              <w:rPr>
                <w:rFonts w:ascii="Times New Roman" w:hAnsi="Times New Roman" w:cs="Times New Roman"/>
                <w:i/>
                <w:iCs/>
                <w:u w:color="000000"/>
              </w:rPr>
              <w:t>b</w:t>
            </w:r>
            <w:r w:rsidRPr="00D67D73">
              <w:rPr>
                <w:rFonts w:ascii="Times New Roman" w:hAnsi="Times New Roman" w:cs="Times New Roman"/>
                <w:u w:color="000000"/>
              </w:rPr>
              <w:t xml:space="preserve">, </w:t>
            </w:r>
            <w:r w:rsidRPr="00D67D73">
              <w:rPr>
                <w:rFonts w:ascii="Times New Roman" w:hAnsi="Times New Roman" w:cs="Times New Roman"/>
                <w:i/>
                <w:iCs/>
                <w:u w:color="000000"/>
              </w:rPr>
              <w:t xml:space="preserve">c </w:t>
            </w:r>
            <w:r w:rsidRPr="00D67D73">
              <w:rPr>
                <w:rFonts w:ascii="Times New Roman" w:hAnsi="Times New Roman" w:cs="Times New Roman"/>
                <w:u w:color="000000"/>
              </w:rPr>
              <w:t>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D9680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201.5, 201.5, 112.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3A1E9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112.8, 138.4, 235.4</w:t>
            </w:r>
          </w:p>
        </w:tc>
      </w:tr>
      <w:tr w:rsidR="00E61ECC" w:rsidRPr="00D67D73" w14:paraId="1E0A3C7D" w14:textId="77777777" w:rsidTr="00E61ECC">
        <w:trPr>
          <w:trHeight w:val="2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B59D2" w14:textId="1E8B3A7D" w:rsidR="00E61ECC" w:rsidRPr="00D67D73" w:rsidRDefault="00E61ECC" w:rsidP="00E61EC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7D73">
              <w:rPr>
                <w:rFonts w:ascii="Cambria Math" w:hAnsi="Cambria Math" w:cs="Cambria Math"/>
                <w:u w:color="000000"/>
                <w:lang w:val="zh-TW" w:eastAsia="zh-TW"/>
              </w:rPr>
              <w:t>𝛼</w:t>
            </w:r>
            <w:r w:rsidRPr="00D67D73">
              <w:rPr>
                <w:rFonts w:ascii="Times New Roman" w:hAnsi="Times New Roman" w:cs="Times New Roman"/>
                <w:u w:color="000000"/>
              </w:rPr>
              <w:t xml:space="preserve">, β, </w:t>
            </w:r>
            <w:r w:rsidRPr="00D67D73">
              <w:rPr>
                <w:rFonts w:ascii="Cambria Math" w:hAnsi="Cambria Math" w:cs="Cambria Math"/>
                <w:u w:color="000000"/>
                <w:lang w:val="zh-TW" w:eastAsia="zh-TW"/>
              </w:rPr>
              <w:t>𝛾</w:t>
            </w:r>
            <w:r w:rsidRPr="00D67D73">
              <w:rPr>
                <w:rFonts w:ascii="Times New Roman" w:hAnsi="Times New Roman" w:cs="Times New Roman"/>
                <w:u w:color="000000"/>
              </w:rPr>
              <w:t xml:space="preserve"> (°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187CE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90, 90, 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3E4B9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90,90,90</w:t>
            </w:r>
          </w:p>
        </w:tc>
      </w:tr>
      <w:tr w:rsidR="00E61ECC" w:rsidRPr="00D67D73" w14:paraId="11C280B0" w14:textId="77777777" w:rsidTr="00E61ECC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F527E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Resolution range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C5F67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58.16-2.78</w:t>
            </w:r>
          </w:p>
          <w:p w14:paraId="3A74ABAA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(2.85-2.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A69E8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70.19-4.07</w:t>
            </w:r>
          </w:p>
          <w:p w14:paraId="43EDB841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(4.14-4.07)</w:t>
            </w:r>
          </w:p>
        </w:tc>
      </w:tr>
      <w:tr w:rsidR="00E61ECC" w:rsidRPr="00D67D73" w14:paraId="57ED5724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FA911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5D5CE" w14:textId="27FFBDFD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164 (</w:t>
            </w:r>
            <w:r w:rsidR="00615C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bookmarkStart w:id="0" w:name="_GoBack"/>
            <w:bookmarkEnd w:id="0"/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81793" w14:textId="7F07B2CC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407 (</w:t>
            </w:r>
            <w:r w:rsidR="00615CF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61ECC" w:rsidRPr="00D67D73" w14:paraId="1E8D74C9" w14:textId="77777777" w:rsidTr="00E61ECC">
        <w:trPr>
          <w:trHeight w:val="4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4D9C4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D67D73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im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31E4D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037 (0.41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E519B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173 (0.914)</w:t>
            </w:r>
          </w:p>
        </w:tc>
      </w:tr>
      <w:tr w:rsidR="00E61ECC" w:rsidRPr="00D67D73" w14:paraId="02E638D7" w14:textId="77777777" w:rsidTr="00E61ECC">
        <w:trPr>
          <w:trHeight w:val="19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615D1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/σ(I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FC1C0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15.4 (2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BFE4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3.4 (0.9)</w:t>
            </w:r>
          </w:p>
        </w:tc>
      </w:tr>
      <w:tr w:rsidR="00E61ECC" w:rsidRPr="00D67D73" w14:paraId="59C968FA" w14:textId="77777777" w:rsidTr="00E61ECC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F4D9F" w14:textId="77777777" w:rsidR="00E61ECC" w:rsidRPr="00D67D73" w:rsidRDefault="00E61ECC" w:rsidP="00E61ECC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D67D73">
              <w:rPr>
                <w:rFonts w:ascii="Times New Roman" w:hAnsi="Times New Roman" w:cs="Times New Roman"/>
                <w:u w:color="000000"/>
                <w:lang w:val="en-US"/>
              </w:rPr>
              <w:t>CC</w:t>
            </w:r>
            <w:r w:rsidRPr="00D67D73">
              <w:rPr>
                <w:rFonts w:ascii="Times New Roman" w:hAnsi="Times New Roman" w:cs="Times New Roman"/>
                <w:u w:color="000000"/>
                <w:vertAlign w:val="subscript"/>
                <w:lang w:val="en-US"/>
              </w:rPr>
              <w:t>1/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1AB7A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998 (0.77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C2237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0.965 (0.359)</w:t>
            </w:r>
          </w:p>
        </w:tc>
      </w:tr>
      <w:tr w:rsidR="00E61ECC" w:rsidRPr="00D67D73" w14:paraId="3FB2739A" w14:textId="77777777" w:rsidTr="00E61ECC">
        <w:trPr>
          <w:trHeight w:val="22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D2639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025A9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99.9 (99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18CC7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99.8 (92.4)</w:t>
            </w:r>
          </w:p>
        </w:tc>
      </w:tr>
      <w:tr w:rsidR="00E61ECC" w:rsidRPr="00D67D73" w14:paraId="22F49D5A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9B576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Multiplic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33387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20.5 (19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C9CB5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6.5 (6.3)</w:t>
            </w:r>
          </w:p>
        </w:tc>
      </w:tr>
      <w:tr w:rsidR="00E61ECC" w:rsidRPr="00D67D73" w14:paraId="7E931D33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5581E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Unique reflec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24940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65,603 (4,84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C143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30,120 (1,373)</w:t>
            </w:r>
          </w:p>
        </w:tc>
      </w:tr>
      <w:tr w:rsidR="00E61ECC" w:rsidRPr="00D67D73" w14:paraId="578F4B20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42303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Wilson B-fact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0231A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69.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F5D69" w14:textId="3CDFC025" w:rsidR="00E61ECC" w:rsidRPr="00D67D73" w:rsidRDefault="00B51C19" w:rsidP="00E61EC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  <w:r w:rsidR="00E61ECC" w:rsidRPr="00D67D73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</w:t>
            </w:r>
          </w:p>
        </w:tc>
      </w:tr>
      <w:tr w:rsidR="00E61ECC" w:rsidRPr="00D67D73" w14:paraId="6C994DA5" w14:textId="77777777" w:rsidTr="00E61ECC">
        <w:trPr>
          <w:trHeight w:val="295"/>
        </w:trPr>
        <w:tc>
          <w:tcPr>
            <w:tcW w:w="269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1FD7E" w14:textId="5E4F88E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67D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in</w:t>
            </w:r>
            <w:proofErr w:type="spellEnd"/>
            <w:r w:rsidRPr="00D67D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</w:t>
            </w:r>
            <w:proofErr w:type="spellStart"/>
            <w:r w:rsidRPr="00D67D7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68FB6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3F0CA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</w:p>
        </w:tc>
      </w:tr>
      <w:tr w:rsidR="00E61ECC" w:rsidRPr="00D67D73" w14:paraId="3712AA60" w14:textId="77777777" w:rsidTr="00E61ECC">
        <w:trPr>
          <w:trHeight w:val="25"/>
        </w:trPr>
        <w:tc>
          <w:tcPr>
            <w:tcW w:w="26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4B218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125FF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49.24-2.78</w:t>
            </w:r>
          </w:p>
        </w:tc>
        <w:tc>
          <w:tcPr>
            <w:tcW w:w="26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B9B53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22-4.07</w:t>
            </w:r>
          </w:p>
        </w:tc>
      </w:tr>
      <w:tr w:rsidR="00E61ECC" w:rsidRPr="00D67D73" w14:paraId="05E0E5E1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EFC04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No. reflection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708CF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65,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9C17E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,051</w:t>
            </w:r>
          </w:p>
        </w:tc>
      </w:tr>
      <w:tr w:rsidR="00E61ECC" w:rsidRPr="00D67D73" w14:paraId="13613A30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F99D2" w14:textId="2C43E84D" w:rsidR="00E61ECC" w:rsidRPr="00D67D73" w:rsidRDefault="00E61ECC" w:rsidP="00E61ECC">
            <w:pPr>
              <w:pStyle w:val="Default"/>
              <w:jc w:val="center"/>
              <w:rPr>
                <w:rFonts w:ascii="Times New Roman" w:hAnsi="Times New Roman" w:cs="Times New Roman"/>
                <w:u w:color="000000"/>
                <w:vertAlign w:val="subscript"/>
              </w:rPr>
            </w:pPr>
            <w:proofErr w:type="spellStart"/>
            <w:r w:rsidRPr="00D67D73">
              <w:rPr>
                <w:rFonts w:ascii="Times New Roman" w:hAnsi="Times New Roman" w:cs="Times New Roman"/>
                <w:i/>
                <w:iCs/>
                <w:u w:color="000000"/>
              </w:rPr>
              <w:t>R</w:t>
            </w:r>
            <w:r w:rsidRPr="00D67D73">
              <w:rPr>
                <w:rFonts w:ascii="Times New Roman" w:hAnsi="Times New Roman" w:cs="Times New Roman"/>
                <w:u w:color="000000"/>
                <w:vertAlign w:val="subscript"/>
              </w:rPr>
              <w:t>work</w:t>
            </w:r>
            <w:proofErr w:type="spellEnd"/>
            <w:r w:rsidRPr="00D67D73">
              <w:rPr>
                <w:rFonts w:ascii="Times New Roman" w:hAnsi="Times New Roman" w:cs="Times New Roman"/>
                <w:u w:color="000000"/>
              </w:rPr>
              <w:t>/</w:t>
            </w:r>
            <w:proofErr w:type="spellStart"/>
            <w:r w:rsidRPr="00D67D73">
              <w:rPr>
                <w:rFonts w:ascii="Times New Roman" w:hAnsi="Times New Roman" w:cs="Times New Roman"/>
                <w:i/>
                <w:iCs/>
                <w:u w:color="000000"/>
              </w:rPr>
              <w:t>R</w:t>
            </w:r>
            <w:r w:rsidRPr="00D67D73">
              <w:rPr>
                <w:rFonts w:ascii="Times New Roman" w:hAnsi="Times New Roman" w:cs="Times New Roman"/>
                <w:u w:color="000000"/>
                <w:vertAlign w:val="subscript"/>
              </w:rPr>
              <w:t>fre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BFCA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0.201/0.2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928E" w14:textId="6208170F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6/0.3</w:t>
            </w:r>
            <w:r w:rsidR="00E453F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E61ECC" w:rsidRPr="00D67D73" w14:paraId="01075962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20CCC" w14:textId="77777777" w:rsidR="00E61ECC" w:rsidRPr="00D67D73" w:rsidRDefault="00E61ECC" w:rsidP="00E61ECC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D67D73">
              <w:rPr>
                <w:rFonts w:ascii="Times New Roman" w:hAnsi="Times New Roman" w:cs="Times New Roman"/>
              </w:rPr>
              <w:t xml:space="preserve">Protein chains in </w:t>
            </w:r>
            <w:proofErr w:type="spellStart"/>
            <w:r w:rsidRPr="00D67D73">
              <w:rPr>
                <w:rFonts w:ascii="Times New Roman" w:hAnsi="Times New Roman" w:cs="Times New Roman"/>
              </w:rPr>
              <w:t>a.</w:t>
            </w:r>
            <w:proofErr w:type="gramStart"/>
            <w:r w:rsidRPr="00D67D73">
              <w:rPr>
                <w:rFonts w:ascii="Times New Roman" w:hAnsi="Times New Roman" w:cs="Times New Roman"/>
              </w:rPr>
              <w:t>s.u</w:t>
            </w:r>
            <w:proofErr w:type="spellEnd"/>
            <w:proofErr w:type="gram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19AEB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0F4AD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E61ECC" w:rsidRPr="00D67D73" w14:paraId="27E61E4C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CB17D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No. of ato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1B452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6,8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F7DB3" w14:textId="7ACFE0A1" w:rsidR="00E61ECC" w:rsidRPr="00D67D73" w:rsidRDefault="00E61ECC" w:rsidP="00E61EC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D73">
              <w:rPr>
                <w:color w:val="000000" w:themeColor="text1"/>
                <w:sz w:val="22"/>
                <w:szCs w:val="22"/>
              </w:rPr>
              <w:t>22,7</w:t>
            </w:r>
            <w:r w:rsidR="00D01715">
              <w:rPr>
                <w:color w:val="000000" w:themeColor="text1"/>
                <w:sz w:val="22"/>
                <w:szCs w:val="22"/>
              </w:rPr>
              <w:t>72</w:t>
            </w:r>
          </w:p>
        </w:tc>
      </w:tr>
      <w:tr w:rsidR="00E61ECC" w:rsidRPr="00D67D73" w14:paraId="68C0F7D9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518BC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Protein/ligand/w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2B6F2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6,698/182/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122CD" w14:textId="6A1BDA2C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,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4</w:t>
            </w: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668/0</w:t>
            </w:r>
          </w:p>
        </w:tc>
      </w:tr>
      <w:tr w:rsidR="00E61ECC" w:rsidRPr="00D67D73" w14:paraId="1A1E4621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136D1" w14:textId="77777777" w:rsidR="00E61ECC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-factors</w:t>
            </w:r>
          </w:p>
          <w:p w14:paraId="39D0DAD9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Protein/ligand/wat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89864" w14:textId="77777777" w:rsidR="00E61ECC" w:rsidRDefault="00E61ECC" w:rsidP="00E61ECC">
            <w:pPr>
              <w:jc w:val="center"/>
              <w:rPr>
                <w:sz w:val="22"/>
                <w:szCs w:val="22"/>
              </w:rPr>
            </w:pPr>
          </w:p>
          <w:p w14:paraId="73AAFAD5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85.9/102.6/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5BAAA" w14:textId="77777777" w:rsidR="00E61ECC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6B6B3D8" w14:textId="0329F7F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2.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17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proofErr w:type="spellStart"/>
            <w:proofErr w:type="gramStart"/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.a</w:t>
            </w:r>
            <w:proofErr w:type="spellEnd"/>
            <w:proofErr w:type="gramEnd"/>
          </w:p>
        </w:tc>
      </w:tr>
      <w:tr w:rsidR="00E61ECC" w:rsidRPr="00D67D73" w14:paraId="29C391A6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52B12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 xml:space="preserve">Ramachandran </w:t>
            </w:r>
            <w:proofErr w:type="spellStart"/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favored</w:t>
            </w:r>
            <w:proofErr w:type="spellEnd"/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/allowed/outlier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2052B" w14:textId="77777777" w:rsidR="00E61ECC" w:rsidRDefault="00E61ECC" w:rsidP="00E61ECC">
            <w:pPr>
              <w:jc w:val="center"/>
              <w:rPr>
                <w:sz w:val="22"/>
                <w:szCs w:val="22"/>
              </w:rPr>
            </w:pPr>
          </w:p>
          <w:p w14:paraId="708CFBDD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93.9/6.0/0.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744CB" w14:textId="77777777" w:rsidR="00E61ECC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B07152A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.7/7.2/0.1</w:t>
            </w:r>
          </w:p>
        </w:tc>
      </w:tr>
      <w:tr w:rsidR="00E61ECC" w:rsidRPr="00D67D73" w14:paraId="05B031D1" w14:textId="77777777" w:rsidTr="00E61ECC">
        <w:trPr>
          <w:trHeight w:val="4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5948" w14:textId="44339868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Root mean square deviations (RM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90009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35428" w14:textId="77777777" w:rsidR="00E61ECC" w:rsidRPr="00D67D73" w:rsidRDefault="00E61ECC" w:rsidP="00E61ECC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E61ECC" w:rsidRPr="00D67D73" w14:paraId="28FC17AB" w14:textId="77777777" w:rsidTr="00E61ECC">
        <w:trPr>
          <w:trHeight w:val="2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C3A4" w14:textId="77777777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</w:rPr>
              <w:t>Bond lengths (Å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54492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0.0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44E48" w14:textId="3DD42E71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E61ECC" w:rsidRPr="00D67D73" w14:paraId="631A7734" w14:textId="77777777" w:rsidTr="00E61ECC">
        <w:trPr>
          <w:trHeight w:val="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4CA2B" w14:textId="0A6A9DBC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d angles (°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CC5AA" w14:textId="77777777" w:rsidR="00E61ECC" w:rsidRPr="00D67D73" w:rsidRDefault="00E61ECC" w:rsidP="00E61ECC">
            <w:pPr>
              <w:jc w:val="center"/>
              <w:rPr>
                <w:sz w:val="22"/>
                <w:szCs w:val="22"/>
              </w:rPr>
            </w:pPr>
            <w:r w:rsidRPr="00D67D73">
              <w:rPr>
                <w:sz w:val="22"/>
                <w:szCs w:val="22"/>
              </w:rPr>
              <w:t>0.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7CFC5" w14:textId="641F23EC" w:rsidR="00E61ECC" w:rsidRPr="00D67D73" w:rsidRDefault="00E61ECC" w:rsidP="00E61ECC">
            <w:pPr>
              <w:pStyle w:val="TableStyle2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7D7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D017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</w:tbl>
    <w:p w14:paraId="7A8F09AA" w14:textId="27FC80DC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1CE833CB" w14:textId="754B8AB9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6E15DA5C" w14:textId="33BB3303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2FA0C817" w14:textId="578CECC5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5464327B" w14:textId="5B2F78E2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473D5662" w14:textId="0EE4836C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6F92816D" w14:textId="62B8C46E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6554ADEA" w14:textId="43B4F2F2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FD912B2" w14:textId="592D22E6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33A0A94C" w14:textId="37E6CDEE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2C770060" w14:textId="4009FB13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59F1E184" w14:textId="1B58F907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3F5630C0" w14:textId="76B7A904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7EDBF789" w14:textId="12743878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FA713F6" w14:textId="33D2DA3D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3B0B1447" w14:textId="63673CC6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A935691" w14:textId="7BC4584A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367C1408" w14:textId="25205F99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66002734" w14:textId="628D63F8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6541033D" w14:textId="5D715F51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616293E5" w14:textId="4ADF7D4E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7AD6F263" w14:textId="0CEEB368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3C654A90" w14:textId="3EBDB2DF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E83EDA8" w14:textId="3190761B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E0FB890" w14:textId="4FF355C0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452D8F33" w14:textId="1AC20157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1FBA21F3" w14:textId="1A416E1A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5B2988B3" w14:textId="0DD31221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756B2220" w14:textId="44E824C1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18D6E173" w14:textId="22941088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254AF358" w14:textId="39B75D2E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4A7E86BA" w14:textId="2EBE80AD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5D5B2DA9" w14:textId="6EAE38F8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2CCC82D2" w14:textId="6771E800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17DE3792" w14:textId="27DA951D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7973448" w14:textId="329B53AA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BE57BEE" w14:textId="6C2A0079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226104F1" w14:textId="77777777" w:rsidR="007E170F" w:rsidRDefault="007E170F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color w:val="000000"/>
        </w:rPr>
      </w:pPr>
    </w:p>
    <w:p w14:paraId="0DEFA986" w14:textId="77777777" w:rsidR="00917C39" w:rsidRDefault="00917C39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color w:val="000000"/>
        </w:rPr>
      </w:pPr>
    </w:p>
    <w:p w14:paraId="4DC408EC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2F97686B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B40E241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8C71AC8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7BF4D7E2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0C88E365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77DF5311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7EF0D86E" w14:textId="77777777" w:rsidR="00E61ECC" w:rsidRDefault="00E61ECC" w:rsidP="00393CF1">
      <w:pPr>
        <w:suppressLineNumbers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jc w:val="both"/>
        <w:rPr>
          <w:rFonts w:ascii="Times" w:hAnsi="Times" w:cs="Arial"/>
          <w:b/>
          <w:bCs/>
          <w:color w:val="000000"/>
        </w:rPr>
      </w:pPr>
    </w:p>
    <w:p w14:paraId="162B2E26" w14:textId="77777777" w:rsidR="00E61ECC" w:rsidRPr="00D67D73" w:rsidRDefault="00E61ECC" w:rsidP="00E61ECC">
      <w:pPr>
        <w:pStyle w:val="Body"/>
        <w:rPr>
          <w:rFonts w:ascii="Times New Roman" w:hAnsi="Times New Roman" w:cs="Times New Roman"/>
        </w:rPr>
      </w:pPr>
      <w:r w:rsidRPr="00D67D73">
        <w:rPr>
          <w:rFonts w:ascii="Times New Roman" w:hAnsi="Times New Roman" w:cs="Times New Roman"/>
        </w:rPr>
        <w:t>Values for the highest resolution shell are shown in parentheses.</w:t>
      </w:r>
    </w:p>
    <w:p w14:paraId="536FF232" w14:textId="4BE18BDD" w:rsidR="003E703A" w:rsidRPr="0047004F" w:rsidRDefault="00E61ECC" w:rsidP="0047004F">
      <w:pPr>
        <w:pStyle w:val="Body"/>
        <w:rPr>
          <w:rFonts w:ascii="Times New Roman" w:hAnsi="Times New Roman" w:cs="Times New Roman"/>
        </w:rPr>
      </w:pPr>
      <w:proofErr w:type="spellStart"/>
      <w:r w:rsidRPr="00D67D73">
        <w:rPr>
          <w:rFonts w:ascii="Times New Roman" w:hAnsi="Times New Roman" w:cs="Times New Roman"/>
        </w:rPr>
        <w:t>n</w:t>
      </w:r>
      <w:r w:rsidR="00D01715">
        <w:rPr>
          <w:rFonts w:ascii="Times New Roman" w:hAnsi="Times New Roman" w:cs="Times New Roman"/>
        </w:rPr>
        <w:t>.</w:t>
      </w:r>
      <w:r w:rsidRPr="00D67D73">
        <w:rPr>
          <w:rFonts w:ascii="Times New Roman" w:hAnsi="Times New Roman" w:cs="Times New Roman"/>
        </w:rPr>
        <w:t>a</w:t>
      </w:r>
      <w:proofErr w:type="spellEnd"/>
      <w:r w:rsidRPr="00D67D73">
        <w:rPr>
          <w:rFonts w:ascii="Times New Roman" w:hAnsi="Times New Roman" w:cs="Times New Roman"/>
        </w:rPr>
        <w:t xml:space="preserve">, non-applicable. </w:t>
      </w:r>
      <w:r w:rsidR="00917C39" w:rsidRPr="006E39B2">
        <w:rPr>
          <w:rFonts w:ascii="Times" w:hAnsi="Times" w:cs="Arial"/>
        </w:rPr>
        <w:t xml:space="preserve"> </w:t>
      </w:r>
    </w:p>
    <w:sectPr w:rsidR="003E703A" w:rsidRPr="0047004F" w:rsidSect="0047004F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E7C2FE" w14:textId="77777777" w:rsidR="006E7D1F" w:rsidRDefault="006E7D1F">
      <w:r>
        <w:separator/>
      </w:r>
    </w:p>
  </w:endnote>
  <w:endnote w:type="continuationSeparator" w:id="0">
    <w:p w14:paraId="0CB472C6" w14:textId="77777777" w:rsidR="006E7D1F" w:rsidRDefault="006E7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</w:rPr>
      <w:id w:val="1919682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25B25" w14:textId="77777777" w:rsidR="0025104B" w:rsidRPr="00E95EF1" w:rsidRDefault="00B51C19">
        <w:pPr>
          <w:pStyle w:val="Footer"/>
          <w:jc w:val="center"/>
          <w:rPr>
            <w:sz w:val="20"/>
          </w:rPr>
        </w:pPr>
        <w:r w:rsidRPr="00E95EF1">
          <w:rPr>
            <w:sz w:val="20"/>
          </w:rPr>
          <w:fldChar w:fldCharType="begin"/>
        </w:r>
        <w:r w:rsidRPr="00E95EF1">
          <w:rPr>
            <w:sz w:val="20"/>
          </w:rPr>
          <w:instrText xml:space="preserve"> PAGE   \* MERGEFORMAT </w:instrText>
        </w:r>
        <w:r w:rsidRPr="00E95EF1">
          <w:rPr>
            <w:sz w:val="20"/>
          </w:rPr>
          <w:fldChar w:fldCharType="separate"/>
        </w:r>
        <w:r>
          <w:rPr>
            <w:noProof/>
            <w:sz w:val="20"/>
          </w:rPr>
          <w:t>6</w:t>
        </w:r>
        <w:r w:rsidRPr="00E95EF1">
          <w:rPr>
            <w:noProof/>
            <w:sz w:val="20"/>
          </w:rPr>
          <w:fldChar w:fldCharType="end"/>
        </w:r>
      </w:p>
    </w:sdtContent>
  </w:sdt>
  <w:p w14:paraId="33FF716F" w14:textId="77777777" w:rsidR="0025104B" w:rsidRPr="00E95EF1" w:rsidRDefault="006E7D1F">
    <w:pPr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9378B" w14:textId="77777777" w:rsidR="006E7D1F" w:rsidRDefault="006E7D1F">
      <w:r>
        <w:separator/>
      </w:r>
    </w:p>
  </w:footnote>
  <w:footnote w:type="continuationSeparator" w:id="0">
    <w:p w14:paraId="66760654" w14:textId="77777777" w:rsidR="006E7D1F" w:rsidRDefault="006E7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9FC1A7" w14:textId="77777777" w:rsidR="0025104B" w:rsidRPr="004C2F3E" w:rsidRDefault="006E7D1F" w:rsidP="004C2F3E">
    <w:pPr>
      <w:pStyle w:val="Header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C39"/>
    <w:rsid w:val="00016FB5"/>
    <w:rsid w:val="000A1B57"/>
    <w:rsid w:val="000C253B"/>
    <w:rsid w:val="000D105B"/>
    <w:rsid w:val="000F05CA"/>
    <w:rsid w:val="000F4EE9"/>
    <w:rsid w:val="001B4B40"/>
    <w:rsid w:val="001E25BB"/>
    <w:rsid w:val="0020561D"/>
    <w:rsid w:val="0020656B"/>
    <w:rsid w:val="00256340"/>
    <w:rsid w:val="00274D08"/>
    <w:rsid w:val="00393CF1"/>
    <w:rsid w:val="003C707A"/>
    <w:rsid w:val="004678D3"/>
    <w:rsid w:val="0047004F"/>
    <w:rsid w:val="004B3552"/>
    <w:rsid w:val="00523CD7"/>
    <w:rsid w:val="00561A4A"/>
    <w:rsid w:val="00574B90"/>
    <w:rsid w:val="005D492E"/>
    <w:rsid w:val="00615CF9"/>
    <w:rsid w:val="006370CB"/>
    <w:rsid w:val="00646B64"/>
    <w:rsid w:val="00670CA8"/>
    <w:rsid w:val="00673992"/>
    <w:rsid w:val="006833B0"/>
    <w:rsid w:val="006E490B"/>
    <w:rsid w:val="006E7D1F"/>
    <w:rsid w:val="006F2F3D"/>
    <w:rsid w:val="00750207"/>
    <w:rsid w:val="00750783"/>
    <w:rsid w:val="007673C3"/>
    <w:rsid w:val="007B3EAF"/>
    <w:rsid w:val="007B47C9"/>
    <w:rsid w:val="007C1188"/>
    <w:rsid w:val="007C1A9D"/>
    <w:rsid w:val="007E170F"/>
    <w:rsid w:val="007E756D"/>
    <w:rsid w:val="007F3F54"/>
    <w:rsid w:val="007F79AD"/>
    <w:rsid w:val="00813BAB"/>
    <w:rsid w:val="008402EE"/>
    <w:rsid w:val="008607C5"/>
    <w:rsid w:val="00894DDA"/>
    <w:rsid w:val="00917C39"/>
    <w:rsid w:val="0092450B"/>
    <w:rsid w:val="009578D3"/>
    <w:rsid w:val="00A2667D"/>
    <w:rsid w:val="00A30538"/>
    <w:rsid w:val="00A33D8C"/>
    <w:rsid w:val="00A35718"/>
    <w:rsid w:val="00A5085F"/>
    <w:rsid w:val="00AE769D"/>
    <w:rsid w:val="00B51C19"/>
    <w:rsid w:val="00B64E17"/>
    <w:rsid w:val="00B86438"/>
    <w:rsid w:val="00C10580"/>
    <w:rsid w:val="00C3506F"/>
    <w:rsid w:val="00C7326F"/>
    <w:rsid w:val="00C81A90"/>
    <w:rsid w:val="00C9121C"/>
    <w:rsid w:val="00CB3676"/>
    <w:rsid w:val="00CF016F"/>
    <w:rsid w:val="00D01715"/>
    <w:rsid w:val="00D21127"/>
    <w:rsid w:val="00D5134A"/>
    <w:rsid w:val="00DD397A"/>
    <w:rsid w:val="00E453FC"/>
    <w:rsid w:val="00E61ECC"/>
    <w:rsid w:val="00E773A4"/>
    <w:rsid w:val="00EA095E"/>
    <w:rsid w:val="00EC6BD3"/>
    <w:rsid w:val="00EE75D1"/>
    <w:rsid w:val="00F34DC4"/>
    <w:rsid w:val="00F4551B"/>
    <w:rsid w:val="00FA6143"/>
    <w:rsid w:val="00FC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FA56B"/>
  <w15:chartTrackingRefBased/>
  <w15:docId w15:val="{2A0821D9-444E-C54A-B900-14F536060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7C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qFormat/>
    <w:rsid w:val="00917C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17C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C39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7C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7C39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DefaultChar">
    <w:name w:val="Default Char"/>
    <w:basedOn w:val="DefaultParagraphFont"/>
    <w:link w:val="Default"/>
    <w:qFormat/>
    <w:rsid w:val="00917C39"/>
    <w:rPr>
      <w:rFonts w:ascii="Helvetica" w:eastAsia="Helvetica" w:hAnsi="Helvetica" w:cs="Helvetica"/>
      <w:color w:val="000000"/>
      <w:sz w:val="22"/>
      <w:szCs w:val="22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17C39"/>
  </w:style>
  <w:style w:type="paragraph" w:customStyle="1" w:styleId="Body">
    <w:name w:val="Body"/>
    <w:rsid w:val="00E61E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  <w:style w:type="paragraph" w:customStyle="1" w:styleId="TableStyle2">
    <w:name w:val="Table Style 2"/>
    <w:rsid w:val="00E61E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</w:rPr>
  </w:style>
  <w:style w:type="paragraph" w:styleId="Revision">
    <w:name w:val="Revision"/>
    <w:hidden/>
    <w:uiPriority w:val="99"/>
    <w:semiHidden/>
    <w:rsid w:val="003C707A"/>
    <w:rPr>
      <w:rFonts w:ascii="Times New Roman" w:eastAsia="Arial Unicode MS" w:hAnsi="Times New Roman" w:cs="Times New Roman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0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7A"/>
    <w:rPr>
      <w:rFonts w:ascii="Times New Roman" w:eastAsia="Arial Unicode MS" w:hAnsi="Times New Roman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Pryce</dc:creator>
  <cp:keywords/>
  <dc:description/>
  <cp:lastModifiedBy>Rhys Pryce</cp:lastModifiedBy>
  <cp:revision>3</cp:revision>
  <dcterms:created xsi:type="dcterms:W3CDTF">2019-11-21T15:47:00Z</dcterms:created>
  <dcterms:modified xsi:type="dcterms:W3CDTF">2019-12-03T13:25:00Z</dcterms:modified>
</cp:coreProperties>
</file>